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59D" w:rsidRPr="002A3382" w:rsidRDefault="00D8542C" w:rsidP="00D8542C">
      <w:pPr>
        <w:spacing w:line="360" w:lineRule="auto"/>
        <w:rPr>
          <w:rFonts w:ascii="Times New Roman" w:hAnsi="Times New Roman"/>
          <w:bCs/>
          <w:sz w:val="20"/>
          <w:szCs w:val="20"/>
        </w:rPr>
      </w:pPr>
      <w:r w:rsidRPr="002A3382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Suppl_Table 1. Stratification for the effect of </w:t>
      </w:r>
      <w:r w:rsidRPr="002A3382">
        <w:rPr>
          <w:rStyle w:val="fontstyle01"/>
          <w:rFonts w:ascii="Times New Roman" w:hAnsi="Times New Roman"/>
          <w:i/>
          <w:color w:val="auto"/>
          <w:sz w:val="20"/>
          <w:szCs w:val="20"/>
        </w:rPr>
        <w:t>MMP8</w:t>
      </w:r>
      <w:r w:rsidRPr="002A3382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r w:rsidRPr="002A3382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rs1940475 and rs3765620 </w:t>
      </w:r>
      <w:r w:rsidRPr="002A3382">
        <w:rPr>
          <w:rStyle w:val="fontstyle01"/>
          <w:rFonts w:ascii="Times New Roman" w:hAnsi="Times New Roman"/>
          <w:color w:val="auto"/>
          <w:sz w:val="20"/>
          <w:szCs w:val="20"/>
        </w:rPr>
        <w:t>variants on CRC susceptibil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5"/>
        <w:gridCol w:w="546"/>
        <w:gridCol w:w="427"/>
        <w:gridCol w:w="395"/>
        <w:gridCol w:w="1039"/>
        <w:gridCol w:w="1216"/>
        <w:gridCol w:w="1216"/>
        <w:gridCol w:w="1516"/>
        <w:gridCol w:w="879"/>
        <w:gridCol w:w="1216"/>
        <w:gridCol w:w="1216"/>
        <w:gridCol w:w="1516"/>
        <w:gridCol w:w="879"/>
      </w:tblGrid>
      <w:tr w:rsidR="002A3382" w:rsidRPr="002A3382" w:rsidTr="002A338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53423D" w:rsidP="00534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2A33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P I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74059D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74059D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74059D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74059D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74059D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306EA0" w:rsidRDefault="00306EA0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06EA0">
              <w:rPr>
                <w:rFonts w:ascii="Times New Roman" w:eastAsia="等线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306EA0" w:rsidDel="0030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74059D" w:rsidRPr="0030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74059D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74059D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2A3382" w:rsidRDefault="0074059D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59D" w:rsidRPr="00306EA0" w:rsidRDefault="00306EA0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06EA0">
              <w:rPr>
                <w:rFonts w:ascii="Times New Roman" w:eastAsia="等线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306EA0" w:rsidDel="0030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74059D" w:rsidRPr="0030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2A3382" w:rsidRPr="002A3382" w:rsidTr="00F06F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5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Age stratif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ge &gt; 60 yea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Age </w:t>
            </w: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sym w:font="Symbol" w:char="F0A3"/>
            </w: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60 years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940475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 (4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89-1.7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 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 (4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 (0.67-1.3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 (0.88-2.0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76-2.0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 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 (5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0.94-1.7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 (5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72-1.3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 (8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 (8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2 (8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5 (8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82-1.7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0.81-2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96-1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85-1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65620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 (42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35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 (41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 (41.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 (4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 (4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0.96-1.8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 (4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68-1.3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0.89-2.1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0.73-1.9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 (4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 (4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 (5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0.99-1.8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 (5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 (5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73-1.3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6 (8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5 (8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1 (8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4 (8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0.79-1.7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0.78-1.9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98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84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F90" w:rsidRPr="002A3382" w:rsidRDefault="00F06F90" w:rsidP="005E64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0</w:t>
            </w:r>
          </w:p>
        </w:tc>
      </w:tr>
      <w:tr w:rsidR="002A3382" w:rsidRPr="002A3382" w:rsidTr="00F06F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06F90" w:rsidRPr="002A3382" w:rsidRDefault="00F06F90" w:rsidP="00AF1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Gender </w:t>
            </w:r>
            <w:r w:rsidRPr="002A338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stratifi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06F90" w:rsidRPr="002A3382" w:rsidRDefault="00F06F90" w:rsidP="00AF1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06F90" w:rsidRPr="002A3382" w:rsidRDefault="00F06F90" w:rsidP="00AF1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06F90" w:rsidRPr="002A3382" w:rsidRDefault="00F06F90" w:rsidP="00AF1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Females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940475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 (4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 (4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74-1.3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 (4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0.82-1.6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78-1.7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 (15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0.83-2.3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 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 (6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79-1.3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87-1.7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2 (8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1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 (85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 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81-1.7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 (15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0.79-2.0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88-1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92-1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65620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 (40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 (37.9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43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 (39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 (4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77-1.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 (47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85-1.7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83-1.9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14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74-2.1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 (39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 (5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 (6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83-1.4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0.88-1.7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7 (8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4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 (8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5 (86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83-1.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14</w:t>
            </w:r>
            <w:r w:rsidR="00AA077C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69-1.8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91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0.90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F06F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5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BMI stratif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BMI &gt; 24 kg/m</w:t>
            </w: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BMI </w:t>
            </w: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sym w:font="Symbol" w:char="F0A3"/>
            </w: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24 kg/m</w:t>
            </w: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940475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 (3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 (4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0.83-2.0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 (4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 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70-1.5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1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69-2.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57-1.7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 (3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 (4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 (6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0.85-2.0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 (5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 (5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71-1.4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 (8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84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 (8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1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63-2.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58-1.6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87-1.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77-1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65620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 (43.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 (36.9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 (40.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40.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 (4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0.87-2.1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 (4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70-1.5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66-2.3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54-1.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 (4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 (3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 (4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4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 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 (6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0.87-2.0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 (5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 (5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70-1.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 (8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 (8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7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58-1.9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55-1.6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87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76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F06F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5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Smoking stratif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moke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on-smokers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940475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 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4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 (4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72-1.4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 (4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 (45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82-1.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 (1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1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 (0.95-2.4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69-1.6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 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 (6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82-1.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 (5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 (5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83-1.4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0 (8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4 (8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3 (85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0 (8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53423D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 (1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1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 (0.98-2.3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67-1.5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0.95-1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86-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65620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39.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 (35.9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 (44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40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 (4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75-1.4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 (4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 (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0.87-1.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1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0.91-2.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70-1.7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 (44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 (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83-1.5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 (5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 (5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0.87-1.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 (8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 (8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5 (8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0 (8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1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92-2.2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67-1.5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94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8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F06F90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5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rinking stratif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rinke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on-drinkers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940475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 (40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 (4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 (4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5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72-1.4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4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 (4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0.83-1.5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0.92-2.2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70-1.7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 (40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 (4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 (38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T-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 (60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 (6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81-1.5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 (5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 (62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84-1.5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/C-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0 (8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0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3 (8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4 (8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95-2.2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68-1.5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0.93-1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87-1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65620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 (41.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37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 (41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 (38.9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 (4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81-1.5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 (4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82-1.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0.91-2.2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69-1.7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 (4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 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 (5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 (6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88-1.6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 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83-1.5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 (8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1 (8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8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8 (8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88-2.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67-1.5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3382" w:rsidRPr="002A3382" w:rsidTr="002A3382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95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86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568" w:rsidRPr="002A3382" w:rsidRDefault="001B1568" w:rsidP="005342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</w:t>
            </w:r>
            <w:r w:rsidR="0053423D" w:rsidRPr="002A33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</w:tbl>
    <w:p w:rsidR="00650854" w:rsidRPr="002A3382" w:rsidRDefault="00650854" w:rsidP="00650854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2A3382">
        <w:rPr>
          <w:rFonts w:ascii="Times New Roman" w:hAnsi="Times New Roman" w:cs="Times New Roman"/>
          <w:sz w:val="20"/>
          <w:szCs w:val="20"/>
        </w:rPr>
        <w:t xml:space="preserve">CRC, colorectal cancer; </w:t>
      </w:r>
      <w:r w:rsidRPr="002A3382">
        <w:rPr>
          <w:rFonts w:ascii="Times New Roman" w:hAnsi="Times New Roman" w:cs="Times New Roman"/>
          <w:kern w:val="0"/>
          <w:sz w:val="20"/>
          <w:szCs w:val="20"/>
        </w:rPr>
        <w:t xml:space="preserve">SNP, single nucleotide polymorphism; </w:t>
      </w:r>
      <w:r w:rsidRPr="002A3382">
        <w:rPr>
          <w:rFonts w:ascii="Times New Roman" w:hAnsi="Times New Roman" w:cs="Times New Roman"/>
          <w:sz w:val="20"/>
          <w:szCs w:val="20"/>
        </w:rPr>
        <w:t>OR, odds ratio; 95% CI, 95% confidence interval; BMI, body mass index.</w:t>
      </w:r>
      <w:r w:rsidRPr="002A3382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650854" w:rsidRPr="002A3382" w:rsidRDefault="00650854" w:rsidP="0065085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A3382">
        <w:rPr>
          <w:rFonts w:ascii="Times New Roman" w:hAnsi="Times New Roman" w:cs="Times New Roman"/>
          <w:i/>
          <w:sz w:val="20"/>
          <w:szCs w:val="20"/>
        </w:rPr>
        <w:t>p</w:t>
      </w:r>
      <w:r w:rsidRPr="002A3382">
        <w:rPr>
          <w:rFonts w:ascii="Times New Roman" w:hAnsi="Times New Roman" w:cs="Times New Roman"/>
          <w:sz w:val="20"/>
          <w:szCs w:val="20"/>
        </w:rPr>
        <w:t xml:space="preserve"> values were calculated by logistic regression analysis with adjustments for age, gender, BMI, smoking or drinking.</w:t>
      </w:r>
    </w:p>
    <w:p w:rsidR="0074059D" w:rsidRPr="002A3382" w:rsidRDefault="0074059D"/>
    <w:sectPr w:rsidR="0074059D" w:rsidRPr="002A3382" w:rsidSect="0074059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5A27" w:rsidRDefault="007D5A27" w:rsidP="00F06F90">
      <w:r>
        <w:separator/>
      </w:r>
    </w:p>
  </w:endnote>
  <w:endnote w:type="continuationSeparator" w:id="0">
    <w:p w:rsidR="007D5A27" w:rsidRDefault="007D5A27" w:rsidP="00F06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5A27" w:rsidRDefault="007D5A27" w:rsidP="00F06F90">
      <w:r>
        <w:separator/>
      </w:r>
    </w:p>
  </w:footnote>
  <w:footnote w:type="continuationSeparator" w:id="0">
    <w:p w:rsidR="007D5A27" w:rsidRDefault="007D5A27" w:rsidP="00F06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59D"/>
    <w:rsid w:val="00062CD9"/>
    <w:rsid w:val="001B1568"/>
    <w:rsid w:val="001E309A"/>
    <w:rsid w:val="002760E3"/>
    <w:rsid w:val="002A3382"/>
    <w:rsid w:val="00306EA0"/>
    <w:rsid w:val="0053423D"/>
    <w:rsid w:val="005E3817"/>
    <w:rsid w:val="00650854"/>
    <w:rsid w:val="0074059D"/>
    <w:rsid w:val="007D5A27"/>
    <w:rsid w:val="00902151"/>
    <w:rsid w:val="00AA077C"/>
    <w:rsid w:val="00B82E1F"/>
    <w:rsid w:val="00D8542C"/>
    <w:rsid w:val="00F0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210900-0DDE-4103-BCDA-09FBB1E5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74059D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740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74059D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740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批注框文本 字符"/>
    <w:basedOn w:val="a0"/>
    <w:link w:val="a8"/>
    <w:uiPriority w:val="99"/>
    <w:semiHidden/>
    <w:rsid w:val="0074059D"/>
    <w:rPr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74059D"/>
    <w:rPr>
      <w:sz w:val="18"/>
      <w:szCs w:val="18"/>
    </w:rPr>
  </w:style>
  <w:style w:type="character" w:customStyle="1" w:styleId="fontstyle01">
    <w:name w:val="fontstyle01"/>
    <w:basedOn w:val="a0"/>
    <w:qFormat/>
    <w:rsid w:val="001B156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7</Words>
  <Characters>6368</Characters>
  <Application>Microsoft Office Word</Application>
  <DocSecurity>0</DocSecurity>
  <Lines>1061</Lines>
  <Paragraphs>842</Paragraphs>
  <ScaleCrop>false</ScaleCrop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十一生物</dc:creator>
  <cp:keywords/>
  <dc:description/>
  <cp:lastModifiedBy>二十一生物</cp:lastModifiedBy>
  <cp:revision>2</cp:revision>
  <dcterms:created xsi:type="dcterms:W3CDTF">2023-10-11T09:11:00Z</dcterms:created>
  <dcterms:modified xsi:type="dcterms:W3CDTF">2023-10-1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6fa07d9d17311c3550bb631dc8dae94e7d7a37fa7fc77f4da6177a1369cdb9</vt:lpwstr>
  </property>
</Properties>
</file>